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6850" cy="479107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80" cy="4791240"/>
                          <a:chOff x="0" y="0"/>
                          <a:chExt cx="5276880" cy="47912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76880" cy="479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266760" y="705960"/>
                            <a:ext cx="4793760" cy="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c0c0c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4253400"/>
                            <a:ext cx="0" cy="37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4183560"/>
                            <a:ext cx="0" cy="381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411408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404316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971160"/>
                            <a:ext cx="0" cy="38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90276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832200"/>
                            <a:ext cx="0" cy="381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761640"/>
                            <a:ext cx="0" cy="37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691800"/>
                            <a:ext cx="0" cy="381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62268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5514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48228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41136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340800"/>
                            <a:ext cx="0" cy="381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270240"/>
                            <a:ext cx="0" cy="37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2004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13128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30600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988360"/>
                            <a:ext cx="0" cy="38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9196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849400"/>
                            <a:ext cx="0" cy="381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778840"/>
                            <a:ext cx="0" cy="37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7090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637000"/>
                            <a:ext cx="0" cy="38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5686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496960"/>
                            <a:ext cx="0" cy="38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4282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356560"/>
                            <a:ext cx="0" cy="37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286000"/>
                            <a:ext cx="0" cy="38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2176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145600"/>
                            <a:ext cx="0" cy="38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0772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2005200"/>
                            <a:ext cx="0" cy="38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9368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865160"/>
                            <a:ext cx="0" cy="37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795320"/>
                            <a:ext cx="0" cy="381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72584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654200"/>
                            <a:ext cx="0" cy="38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58544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51452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44540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373400"/>
                            <a:ext cx="0" cy="37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303560"/>
                            <a:ext cx="0" cy="381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23444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162800"/>
                            <a:ext cx="0" cy="38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09404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102312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952560"/>
                            <a:ext cx="0" cy="381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882000"/>
                            <a:ext cx="0" cy="374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812160"/>
                            <a:ext cx="0" cy="381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54280" y="743040"/>
                            <a:ext cx="0" cy="367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90353b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10920" y="711360"/>
                            <a:ext cx="0" cy="3579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2640" y="3764160"/>
                            <a:ext cx="1256760" cy="26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eterogeneity p = 0.569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I-squared = 0.0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3280" y="3052440"/>
                            <a:ext cx="163800" cy="163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0120" y="2634480"/>
                            <a:ext cx="132840" cy="132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2320" y="1375920"/>
                            <a:ext cx="45720" cy="46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8680" y="3471480"/>
                            <a:ext cx="194400" cy="1944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040" y="2207880"/>
                            <a:ext cx="117360" cy="117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9360" y="1745640"/>
                            <a:ext cx="176040" cy="176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2840" y="915120"/>
                            <a:ext cx="98280" cy="99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4440" y="3133800"/>
                            <a:ext cx="493920" cy="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43240" y="2701440"/>
                            <a:ext cx="609480" cy="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2080" y="1398960"/>
                            <a:ext cx="1727280" cy="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2040" y="3568680"/>
                            <a:ext cx="415800" cy="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7480" y="2266200"/>
                            <a:ext cx="687240" cy="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6720" y="1833120"/>
                            <a:ext cx="462240" cy="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6360" y="964440"/>
                            <a:ext cx="824400" cy="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561120" y="1398960"/>
                            <a:ext cx="47520" cy="3564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3561120" y="1362240"/>
                            <a:ext cx="47520" cy="3672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45200" y="3944160"/>
                            <a:ext cx="109080" cy="5652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4280" y="3944520"/>
                            <a:ext cx="108000" cy="5652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654280" y="4001040"/>
                            <a:ext cx="108000" cy="5904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545200" y="4000680"/>
                            <a:ext cx="109080" cy="59040"/>
                          </a:xfrm>
                          <a:prstGeom prst="line">
                            <a:avLst/>
                          </a:prstGeom>
                          <a:ln w="14040">
                            <a:solidFill>
                              <a:srgbClr val="000064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2640" y="2931840"/>
                            <a:ext cx="5162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iu (20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3360" y="2496960"/>
                            <a:ext cx="5968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Wen (20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1629360"/>
                            <a:ext cx="50976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u (200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1195200"/>
                            <a:ext cx="6307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ong (20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2063880"/>
                            <a:ext cx="5734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Han (20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3364200"/>
                            <a:ext cx="70056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Present 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960" y="461520"/>
                            <a:ext cx="2934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Stud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2640" y="762120"/>
                            <a:ext cx="4528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Li (200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7400" y="3944160"/>
                            <a:ext cx="8406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16 (1.08, 1.2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7400" y="3076560"/>
                            <a:ext cx="8406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22 (1.05, 1.4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7400" y="2641680"/>
                            <a:ext cx="8406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15 (0.96, 1.3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7400" y="1339920"/>
                            <a:ext cx="8406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22 (0.73, 2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7400" y="3508920"/>
                            <a:ext cx="8406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17 (1.03, 1.3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7400" y="2209320"/>
                            <a:ext cx="8406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24 (1.01, 1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7400" y="1774080"/>
                            <a:ext cx="8406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13 (0.98, 1.2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7760" y="472320"/>
                            <a:ext cx="6552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OR (95% CI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7400" y="906840"/>
                            <a:ext cx="8406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0.91 (0.71, 1.1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31760" y="3944160"/>
                            <a:ext cx="3510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37880" y="3076560"/>
                            <a:ext cx="2876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9.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31760" y="2641680"/>
                            <a:ext cx="2876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2.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31760" y="1339920"/>
                            <a:ext cx="2242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.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0840" y="3508920"/>
                            <a:ext cx="2876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7.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25280" y="2209320"/>
                            <a:ext cx="2876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.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44360" y="1774080"/>
                            <a:ext cx="28764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2.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3000" y="472320"/>
                            <a:ext cx="58032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Weight %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31760" y="906840"/>
                            <a:ext cx="2242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6.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6760" y="4291200"/>
                            <a:ext cx="4793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5680" y="4323240"/>
                            <a:ext cx="5796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94120" y="4323240"/>
                            <a:ext cx="5796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0920" y="4291200"/>
                            <a:ext cx="0" cy="64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9240" y="438912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12120" y="4291200"/>
                            <a:ext cx="0" cy="64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32920" y="4389120"/>
                            <a:ext cx="1602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.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0920" y="4291200"/>
                            <a:ext cx="0" cy="64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79240" y="4389120"/>
                            <a:ext cx="6480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09360" y="4291200"/>
                            <a:ext cx="0" cy="64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98840" y="4389120"/>
                            <a:ext cx="224280" cy="132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2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71640" y="1746720"/>
                            <a:ext cx="0" cy="266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5.5pt;height:377.25pt" coordorigin="0,0" coordsize="8310,7545">
                <v:rect id="shape_0" stroked="f" o:allowincell="f" style="position:absolute;left:0;top:0;width:8309;height:754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420,1112" to="7968,1112" stroked="t" o:allowincell="f" style="position:absolute;mso-position-horizontal-relative:char">
                  <v:stroke color="silver" weight="9000" joinstyle="miter" endcap="flat"/>
                  <v:fill o:detectmouseclick="t" on="false"/>
                  <w10:wrap type="none"/>
                </v:line>
                <v:line id="shape_0" from="4180,6698" to="4180,6756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6588" to="4180,6647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6479" to="4180,6536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6367" to="4180,6424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6254" to="4180,6314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6146" to="4180,6203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6035" to="4180,6094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5924" to="4180,5982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5814" to="4180,5873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5705" to="4180,5762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5593" to="4180,5650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5484" to="4180,5541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5372" to="4180,5429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5261" to="4180,5320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5150" to="4180,5208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5040" to="4180,5097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4931" to="4180,4988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4819" to="4180,4876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4706" to="4180,4766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4598" to="4180,4655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4487" to="4180,4546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4376" to="4180,4434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4266" to="4180,4323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4153" to="4180,4213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4045" to="4180,4102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3932" to="4180,3992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3824" to="4180,3881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3711" to="4180,3769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3600" to="4180,3660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3492" to="4180,3549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3379" to="4180,3439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3271" to="4180,3328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3158" to="4180,3218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3050" to="4180,3107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2937" to="4180,2995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2827" to="4180,2886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2718" to="4180,2775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2605" to="4180,2665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2497" to="4180,2554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2385" to="4180,2442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2276" to="4180,2333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2163" to="4180,2221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2053" to="4180,2112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1944" to="4180,2001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1831" to="4180,1891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1723" to="4180,1780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1611" to="4180,1668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1500" to="4180,1559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1389" to="4180,1447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1279" to="4180,1338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4180,1170" to="4180,1227" stroked="t" o:allowincell="f" style="position:absolute;flip:y;mso-position-horizontal-relative:char">
                  <v:stroke color="#90353b" weight="9000" joinstyle="miter" endcap="flat"/>
                  <v:fill o:detectmouseclick="t" on="false"/>
                  <w10:wrap type="none"/>
                </v:line>
                <v:line id="shape_0" from="3797,1120" to="3797,6756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24;top:5928;width:1978;height:41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eterogeneity p = 0.569,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I-squared = 0.0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black" stroked="t" o:allowincell="f" style="position:absolute;left:4194;top:4807;width:257;height:256;mso-wrap-style:none;v-text-anchor:middle;mso-position-horizontal-relative:char">
                  <v:fill o:detectmouseclick="t" type="solid" color2="white"/>
                  <v:stroke color="black" weight="14040" joinstyle="miter" endcap="flat"/>
                  <w10:wrap type="none"/>
                </v:rect>
                <v:rect id="shape_0" fillcolor="black" stroked="t" o:allowincell="f" style="position:absolute;left:4063;top:4149;width:208;height:208;mso-wrap-style:none;v-text-anchor:middle;mso-position-horizontal-relative:char">
                  <v:fill o:detectmouseclick="t" type="solid" color2="white"/>
                  <v:stroke color="black" weight="14040" joinstyle="miter" endcap="flat"/>
                  <w10:wrap type="none"/>
                </v:rect>
                <v:rect id="shape_0" fillcolor="black" stroked="t" o:allowincell="f" style="position:absolute;left:4287;top:2167;width:71;height:72;mso-wrap-style:none;v-text-anchor:middle;mso-position-horizontal-relative:char">
                  <v:fill o:detectmouseclick="t" type="solid" color2="white"/>
                  <v:stroke color="black" weight="14040" joinstyle="miter" endcap="flat"/>
                  <w10:wrap type="none"/>
                </v:rect>
                <v:rect id="shape_0" fillcolor="black" stroked="t" o:allowincell="f" style="position:absolute;left:4061;top:5467;width:305;height:305;mso-wrap-style:none;v-text-anchor:middle;mso-position-horizontal-relative:char">
                  <v:fill o:detectmouseclick="t" type="solid" color2="white"/>
                  <v:stroke color="black" weight="14040" joinstyle="miter" endcap="flat"/>
                  <w10:wrap type="none"/>
                </v:rect>
                <v:rect id="shape_0" fillcolor="black" stroked="t" o:allowincell="f" style="position:absolute;left:4274;top:3477;width:184;height:184;mso-wrap-style:none;v-text-anchor:middle;mso-position-horizontal-relative:char">
                  <v:fill o:detectmouseclick="t" type="solid" color2="white"/>
                  <v:stroke color="black" weight="14040" joinstyle="miter" endcap="flat"/>
                  <w10:wrap type="none"/>
                </v:rect>
                <v:rect id="shape_0" fillcolor="black" stroked="t" o:allowincell="f" style="position:absolute;left:3983;top:2749;width:276;height:276;mso-wrap-style:none;v-text-anchor:middle;mso-position-horizontal-relative:char">
                  <v:fill o:detectmouseclick="t" type="solid" color2="white"/>
                  <v:stroke color="black" weight="14040" joinstyle="miter" endcap="flat"/>
                  <w10:wrap type="none"/>
                </v:rect>
                <v:rect id="shape_0" fillcolor="black" stroked="t" o:allowincell="f" style="position:absolute;left:3469;top:1441;width:154;height:155;mso-wrap-style:none;v-text-anchor:middle;mso-position-horizontal-relative:char">
                  <v:fill o:detectmouseclick="t" type="solid" color2="white"/>
                  <v:stroke color="black" weight="14040" joinstyle="miter" endcap="flat"/>
                  <w10:wrap type="none"/>
                </v:rect>
                <v:line id="shape_0" from="3928,4935" to="4705,4935" stroked="t" o:allowincell="f" style="position:absolute;mso-position-horizontal-relative:char">
                  <v:stroke color="black" weight="14040" joinstyle="miter" endcap="flat"/>
                  <v:fill o:detectmouseclick="t" on="false"/>
                  <w10:wrap type="none"/>
                </v:line>
                <v:line id="shape_0" from="3690,4254" to="4649,4254" stroked="t" o:allowincell="f" style="position:absolute;mso-position-horizontal-relative:char">
                  <v:stroke color="black" weight="14040" joinstyle="miter" endcap="flat"/>
                  <v:fill o:detectmouseclick="t" on="false"/>
                  <w10:wrap type="none"/>
                </v:line>
                <v:line id="shape_0" from="2964,2203" to="5683,2203" stroked="t" o:allowincell="f" style="position:absolute;mso-position-horizontal-relative:char">
                  <v:stroke color="black" weight="14040" joinstyle="miter" endcap="flat"/>
                  <v:fill o:detectmouseclick="t" on="false"/>
                  <w10:wrap type="none"/>
                </v:line>
                <v:line id="shape_0" from="3877,5620" to="4531,5620" stroked="t" o:allowincell="f" style="position:absolute;mso-position-horizontal-relative:char">
                  <v:stroke color="black" weight="14040" joinstyle="miter" endcap="flat"/>
                  <v:fill o:detectmouseclick="t" on="false"/>
                  <w10:wrap type="none"/>
                </v:line>
                <v:line id="shape_0" from="3823,3569" to="4904,3569" stroked="t" o:allowincell="f" style="position:absolute;mso-position-horizontal-relative:char">
                  <v:stroke color="black" weight="14040" joinstyle="miter" endcap="flat"/>
                  <v:fill o:detectmouseclick="t" on="false"/>
                  <w10:wrap type="none"/>
                </v:line>
                <v:line id="shape_0" from="3743,2887" to="4470,2887" stroked="t" o:allowincell="f" style="position:absolute;mso-position-horizontal-relative:char">
                  <v:stroke color="black" weight="14040" joinstyle="miter" endcap="flat"/>
                  <v:fill o:detectmouseclick="t" on="false"/>
                  <w10:wrap type="none"/>
                </v:line>
                <v:line id="shape_0" from="2892,1519" to="4189,1519" stroked="t" o:allowincell="f" style="position:absolute;mso-position-horizontal-relative:char">
                  <v:stroke color="black" weight="14040" joinstyle="miter" endcap="flat"/>
                  <v:fill o:detectmouseclick="t" on="false"/>
                  <w10:wrap type="none"/>
                </v:line>
                <v:line id="shape_0" from="5608,2203" to="5682,2258" stroked="t" o:allowincell="f" style="position:absolute;flip:x;mso-position-horizontal-relative:char">
                  <v:stroke color="black" weight="14040" joinstyle="miter" endcap="flat"/>
                  <v:fill o:detectmouseclick="t" on="false"/>
                  <w10:wrap type="none"/>
                </v:line>
                <v:line id="shape_0" from="5608,2145" to="5682,2202" stroked="t" o:allowincell="f" style="position:absolute;flip:xy;mso-position-horizontal-relative:char">
                  <v:stroke color="black" weight="14040" joinstyle="miter" endcap="flat"/>
                  <v:fill o:detectmouseclick="t" on="false"/>
                  <w10:wrap type="none"/>
                </v:line>
                <v:line id="shape_0" from="4008,6211" to="4179,6299" stroked="t" o:allowincell="f" style="position:absolute;flip:y;mso-position-horizontal-relative:char">
                  <v:stroke color="#000064" weight="14040" joinstyle="miter" endcap="flat"/>
                  <v:fill o:detectmouseclick="t" on="false"/>
                  <w10:wrap type="none"/>
                </v:line>
                <v:line id="shape_0" from="4180,6212" to="4349,6300" stroked="t" o:allowincell="f" style="position:absolute;mso-position-horizontal-relative:char">
                  <v:stroke color="#000064" weight="14040" joinstyle="miter" endcap="flat"/>
                  <v:fill o:detectmouseclick="t" on="false"/>
                  <w10:wrap type="none"/>
                </v:line>
                <v:line id="shape_0" from="4180,6301" to="4349,6393" stroked="t" o:allowincell="f" style="position:absolute;flip:x;mso-position-horizontal-relative:char">
                  <v:stroke color="#000064" weight="14040" joinstyle="miter" endcap="flat"/>
                  <v:fill o:detectmouseclick="t" on="false"/>
                  <w10:wrap type="none"/>
                </v:line>
                <v:line id="shape_0" from="4008,6300" to="4179,6392" stroked="t" o:allowincell="f" style="position:absolute;flip:xy;mso-position-horizontal-relative:char">
                  <v:stroke color="#000064" weight="14040" joinstyle="miter" endcap="flat"/>
                  <v:fill o:detectmouseclick="t" on="false"/>
                  <w10:wrap type="none"/>
                </v:line>
                <v:shape id="shape_0" stroked="f" o:allowincell="f" style="position:absolute;left:524;top:4617;width:81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iu (20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5;top:3932;width:939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Wen (20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2566;width:80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u (200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1882;width:99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ong (20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3250;width:90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Han (20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5298;width:110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Present 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5;top:727;width:46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Stud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4;top:1200;width:71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Li (200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1;top:6211;width:132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16 (1.08, 1.2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1;top:4845;width:132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22 (1.05, 1.4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1;top:4160;width:132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15 (0.96, 1.3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1;top:2110;width:132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22 (0.73, 2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1;top:5526;width:132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17 (1.03, 1.3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1;top:3479;width:132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24 (1.01, 1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1;top:2794;width:132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13 (0.98, 1.2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2;top:744;width:103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OR (95% CI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1;top:1428;width:1323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0.91 (0.71, 1.1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94;top:6211;width:55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04;top:4845;width:45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9.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94;top:4160;width:45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2.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94;top:2110;width:35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.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4;top:5526;width:45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7.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84;top:3479;width:45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.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14;top:2794;width:45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2.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6;top:744;width:913;height:2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Weight %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94;top:1428;width:35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6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0,6758" to="7968,675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828;top:6808;width:90;height:24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15;top:6808;width:90;height:24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 xml:space="preserve">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97,6758" to="3797,68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747;top:6912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09,6758" to="1909,68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784;top:6912;width:25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.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797,6758" to="3797,68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747;top:6912;width:101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684,6758" to="5684,68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510;top:6912;width:352;height:20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2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30,2751" to="1530,279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jc w:val="left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>1. Meta-analysis of the association of rs8050136 polymorphism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with </w:t>
      </w:r>
      <w:r>
        <w:rPr>
          <w:b/>
          <w:sz w:val="24"/>
        </w:rPr>
        <w:t>the risk of type 2 diabetes</w:t>
      </w:r>
      <w:r>
        <w:rPr>
          <w:b/>
          <w:sz w:val="24"/>
        </w:rPr>
        <w:t xml:space="preserve"> in </w:t>
      </w:r>
      <w:r>
        <w:rPr>
          <w:b/>
          <w:sz w:val="24"/>
        </w:rPr>
        <w:t xml:space="preserve">Han </w:t>
      </w:r>
      <w:r>
        <w:rPr>
          <w:b/>
          <w:sz w:val="24"/>
        </w:rPr>
        <w:t>Chinese</w:t>
      </w:r>
      <w:r>
        <w:rPr>
          <w:b/>
          <w:sz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7:54:00Z</dcterms:created>
  <dc:creator>Windows 用户</dc:creator>
  <dc:description/>
  <cp:keywords/>
  <dc:language>en-US</dc:language>
  <cp:lastModifiedBy>Owner</cp:lastModifiedBy>
  <dcterms:modified xsi:type="dcterms:W3CDTF">2013-09-03T03:13:00Z</dcterms:modified>
  <cp:revision>8</cp:revision>
  <dc:subject/>
  <dc:title>Supplementary Table 1 Associations between overweight or obesity and rs8050136 genetic variant among controls</dc:title>
</cp:coreProperties>
</file>